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0" w:leader="none"/>
        </w:tabs>
        <w:autoSpaceDE w:val="false"/>
        <w:rPr/>
      </w:pPr>
      <w:r>
        <w:rPr>
          <w:b/>
          <w:bCs/>
          <w:sz w:val="20"/>
          <w:szCs w:val="20"/>
          <w:lang w:val="en-GB"/>
        </w:rPr>
        <w:t>Additional file 1- Indicators of decision making performance of Hospital Incident Command System in five different sections; achieved results on each indicator given 0, 1, 2, or 3 points</w:t>
      </w:r>
    </w:p>
    <w:tbl>
      <w:tblPr>
        <w:tblW w:w="9540" w:type="dxa"/>
        <w:jc w:val="center"/>
        <w:tblInd w:w="0" w:type="dxa"/>
        <w:tblLayout w:type="fixed"/>
        <w:tblCellMar>
          <w:top w:w="0" w:type="dxa"/>
          <w:left w:w="28" w:type="dxa"/>
          <w:bottom w:w="0" w:type="dxa"/>
          <w:right w:w="28" w:type="dxa"/>
        </w:tblCellMar>
      </w:tblPr>
      <w:tblGrid>
        <w:gridCol w:w="1080"/>
        <w:gridCol w:w="7740"/>
        <w:gridCol w:w="720"/>
      </w:tblGrid>
      <w:tr>
        <w:trPr/>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szCs w:val="20"/>
                <w:lang w:val="en-GB"/>
              </w:rPr>
            </w:pPr>
            <w:r>
              <w:rPr>
                <w:b/>
                <w:bCs/>
                <w:sz w:val="20"/>
                <w:szCs w:val="20"/>
                <w:lang w:val="en-GB"/>
              </w:rPr>
              <w:t>Section</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rPr>
            </w:pPr>
            <w:r>
              <w:rPr>
                <w:rFonts w:cs="Arial" w:ascii="Arial" w:hAnsi="Arial"/>
                <w:b/>
                <w:bCs/>
                <w:sz w:val="20"/>
                <w:szCs w:val="20"/>
                <w:lang w:val="en-GB"/>
              </w:rPr>
              <w:t>Indicators of decision making performanc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lang w:val="en-GB"/>
              </w:rPr>
            </w:pPr>
            <w:r>
              <w:rPr>
                <w:rFonts w:cs="Arial" w:ascii="Arial" w:hAnsi="Arial"/>
                <w:b/>
                <w:bCs/>
                <w:sz w:val="20"/>
                <w:szCs w:val="20"/>
                <w:lang w:val="en-GB"/>
              </w:rPr>
              <w:t>Score</w:t>
            </w:r>
          </w:p>
        </w:tc>
      </w:tr>
      <w:tr>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b/>
                <w:bCs/>
                <w:sz w:val="20"/>
                <w:szCs w:val="20"/>
                <w:lang w:val="en-GB"/>
              </w:rPr>
              <w:t>Command group</w:t>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lang w:val="en-GB"/>
              </w:rPr>
            </w:pPr>
            <w:r>
              <w:rPr>
                <w:rFonts w:cs="Arial" w:ascii="Arial" w:hAnsi="Arial"/>
                <w:sz w:val="22"/>
                <w:szCs w:val="22"/>
                <w:lang w:val="en-GB"/>
              </w:rPr>
              <w:t xml:space="preserve">Organize and direct the Hospital Command Center (HCC). Give overall strategic direction for hospital incident management and support activities.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lang w:val="en-GB"/>
              </w:rPr>
            </w:pPr>
            <w:r>
              <w:rPr>
                <w:rFonts w:cs="Arial" w:ascii="Arial" w:hAnsi="Arial"/>
                <w:sz w:val="22"/>
                <w:szCs w:val="22"/>
                <w:lang w:val="en-GB"/>
              </w:rPr>
              <w:t>1-15</w:t>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lang w:val="en-GB"/>
              </w:rPr>
            </w:pPr>
            <w:r>
              <w:rPr>
                <w:rFonts w:cs="Arial" w:ascii="Arial" w:hAnsi="Arial"/>
                <w:lang w:val="en-GB"/>
              </w:rPr>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szCs w:val="22"/>
                <w:lang w:val="en-GB"/>
              </w:rPr>
              <w:t>Serve as the conduit for information to internal and external stakeholders, the news med</w:t>
            </w:r>
            <w:r>
              <w:rPr>
                <w:rFonts w:cs="Arial" w:ascii="Arial" w:hAnsi="Arial"/>
                <w:sz w:val="20"/>
                <w:szCs w:val="20"/>
                <w:lang w:val="en-GB"/>
              </w:rPr>
              <w:t>ia, visitors, etc as approved by the Incident Commander.</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Ensure safety of staff, patients, and visitors, monitor and correct hazardous conditions. To halt any operation that poses immediate threat to life and health.</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Function as the incident contact person in the Hospital Command Center for representatives from other agenc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szCs w:val="20"/>
                <w:lang w:val="en-GB"/>
              </w:rPr>
            </w:pPr>
            <w:r>
              <w:rPr>
                <w:rFonts w:cs="Arial" w:ascii="Arial" w:hAnsi="Arial"/>
                <w:sz w:val="20"/>
                <w:szCs w:val="20"/>
                <w:lang w:val="en-GB"/>
              </w:rPr>
              <w:t>Maintain hospital’s capability and services. Advice the Incident Commander or Operations Section Chief on issues related to hospital operation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vertAlign w:val="superscript"/>
                <w:lang w:val="en-GB"/>
              </w:rPr>
            </w:pPr>
            <w:r>
              <w:rPr>
                <w:b/>
                <w:bCs/>
                <w:sz w:val="20"/>
                <w:szCs w:val="20"/>
                <w:lang w:val="en-GB"/>
              </w:rPr>
              <w:t xml:space="preserve">Operations section </w:t>
            </w:r>
            <w:r>
              <w:rPr>
                <w:b/>
                <w:b/>
                <w:bCs/>
                <w:sz w:val="20"/>
                <w:sz w:val="20"/>
                <w:szCs w:val="20"/>
                <w:vertAlign w:val="superscript"/>
                <w:rtl w:val="true"/>
                <w:lang w:val="en-GB"/>
              </w:rPr>
              <w:t>٭</w:t>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 xml:space="preserve">Develop and implement strategy and tactics to carry out the objectives established by the Incident Commander.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99</w:t>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deployment of supplementary resourc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deployment of personnel resourc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lang w:val="en-GB"/>
              </w:rPr>
              <w:t>Organize and manage the deployment of vehicle resourc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deployment of equipment and suppl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deployment of medication.</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delivery of emergency, inpatient, outpatient, and casualty care, and clinical support servic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Assure treatment of inpatients, manage the inpatient care area(s), and provide for a controlled patient discharge.</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epare outpatient service areas to meet the needs of in-house and newly admitted patient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Assure delivery of emergency care to arriving patient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Address issues related to mental health emergency response, manage the mental health care area, and coordinate mental health response activit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clinical support services. Assist in providing the optimal functioning of these services. Monitor the use and conservation of them.</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inpatient and outpatient registration.</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services required to sustain and repair the hospital’s infrastructure operation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power and lighting to the hospital and campus facilities. Ensure adequate generator fuel.</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Evaluate and monitor the patency of existing water, sewage, and sanitation systems. Enact pre-established alternate methods of waste disposal.</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heating and air conditioning to the facility and adjacent facilit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services required to sustain and repair the hospital’s buildings and ground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distribute medical gases to requesting clinical care area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distribute medical devices to requesting clinical care area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Ensure proper cleaning and disinfection of hospital environment.</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intain food preparation and delivery servic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direct hazardous material incident response activit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b/>
                <w:b/>
                <w:bCs/>
                <w:color w:val="FF0000"/>
                <w:sz w:val="20"/>
                <w:szCs w:val="20"/>
                <w:lang w:val="en-GB"/>
              </w:rPr>
            </w:pPr>
            <w:r>
              <w:rPr>
                <w:rFonts w:cs="Arial" w:ascii="Arial" w:hAnsi="Arial"/>
                <w:b/>
                <w:bCs/>
                <w:color w:val="FF0000"/>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bCs/>
                <w:color w:val="FF0000"/>
                <w:lang w:val="en-GB"/>
              </w:rPr>
            </w:pPr>
            <w:r>
              <w:rPr>
                <w:b/>
                <w:bCs/>
                <w:color w:val="FF000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detection and monitoring activities related to hazardous material.</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the response activities related to hazardous material spill.</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the patient decontamination activit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facility and equipment decontamination activit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all of the activities related to personnel and facility security.</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Ensure the security by monitoring individuals entering and exiting the building.</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scene safety and ensure crowd control.</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enforce vehicular traffic security for facility.</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the search and rescue of missing staff, patients and family member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ordinate security of facility with outside law enforcement agenc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GB"/>
              </w:rPr>
            </w:pPr>
            <w:r>
              <w:rPr>
                <w:b/>
                <w:bCs/>
                <w:sz w:val="20"/>
                <w:szCs w:val="20"/>
                <w:lang w:val="en-GB"/>
              </w:rPr>
              <w:t>Planning section</w:t>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versee all incident-related data gathering and analysis regarding incident operations and assigned resources, develop alternatives for tactical operations, conduct planning meetings and prepare the Incident Action Plan for each period.</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27</w:t>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information on the status, location, and availability of personnel, teams, facilities, supplies, and major equipment to ensure availability of use during the incident. Maintain a master list of all resources assigned to incident operation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information on the status, location, and availability of on-duty staff and volunteer personnel.</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information on the status, location, and availability of equipment and supplies in the inventory and additional materiel received from outside agenci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llect, process, and organize ongoing situation information; prepare situation summaries; and develop projections and forecasts of future events related to the incident. Prepare maps and gather and disseminate information and intelligence for use in the Incident Action Plan.</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onitor and document the location of patients at all times within the hospital's patient care system, and track the destination of all patients departing the facility.</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information on the status, location, and availability of all patient beds, including disaster cots and stretcher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aintain accurate and complete incident files, including a record of the hospital’s response and recovery actions and decisions; provide duplication services to incident personnel; and file, maintain, and store incident files for legal, analytical, and historical purpos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Develop and coordinate an Incident Demobilization Plan that includes specific instructions for all staff and resources that will require demobilization.</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b/>
                <w:b/>
                <w:bCs/>
                <w:sz w:val="20"/>
                <w:szCs w:val="20"/>
                <w:lang w:val="en-GB"/>
              </w:rPr>
            </w:pPr>
            <w:r>
              <w:rPr>
                <w:b/>
                <w:bCs/>
                <w:sz w:val="20"/>
                <w:szCs w:val="20"/>
                <w:lang w:val="en-GB"/>
              </w:rPr>
              <w:t>Logistics section</w:t>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 xml:space="preserve">Organize and direct those operations associated with maintenance of the physical environment and with the provision of human resources, materiel, and services to support the incident activities. </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36</w:t>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services required to maintain the hospital’s communication system, food and water supply for staff, and information technology and system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coordinate internal and external communications connectivity.</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ovide computer hardware, software and infrastructure support to staff.</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food and water stores and prepare for rationing during periods of anticipated or actual shortage.</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manage the services required to maintain the hospital’s supplies, facilities, transportation, and labor pool. Ensure the provision of logistical, psychological, and medical support of hospital staff and their dependent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Ensure the availability of medical care for injured or ill staff. Ensure the availability of behavioural and psychological support services to meet staff needs during and following an incident. Coordinate prophylaxis/vaccination/ immunization of staff. Coordinate medical surveillance program for employee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Ensure the availability of medical, logistic and mental health and day care for the families of staff members. Coordinate prophylaxis/ vaccination/ immunization of family member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Acquire, inventory, maintain, and provide medical and non-medical care equipment, supplies, and pharmaceutical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manage and support building systems, equipment and supplies. Ensure proper cleaning and disinfection of hospital environment.</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Organize and coordinate the transportation of all ambulatory and non-ambulatory patients. Arrange for the transportation of human and material resources within or outside the facility.</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Collect and inventory available staff and volunteers at a central point for assignment by the Staging Officer. Maintain adequate numbers of both medical and non-medical personnel. Assist in the maintenance of staff morale.</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b/>
                <w:bCs/>
                <w:sz w:val="20"/>
                <w:szCs w:val="20"/>
                <w:lang w:val="en-GB"/>
              </w:rPr>
              <w:t xml:space="preserve">Finance/ </w:t>
            </w:r>
            <w:r>
              <w:rPr>
                <w:b/>
                <w:bCs/>
                <w:sz w:val="18"/>
                <w:szCs w:val="18"/>
                <w:lang w:val="en-GB"/>
              </w:rPr>
              <w:t xml:space="preserve">Administration </w:t>
            </w:r>
            <w:r>
              <w:rPr>
                <w:b/>
                <w:bCs/>
                <w:sz w:val="20"/>
                <w:szCs w:val="20"/>
                <w:lang w:val="en-GB"/>
              </w:rPr>
              <w:t>section</w:t>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Monitor the utilization of financial assets and the accounting for financial expenditures. Supervise the documentation of expenditures and cost reimbursement activities.</w:t>
            </w:r>
          </w:p>
        </w:tc>
        <w:tc>
          <w:tcPr>
            <w:tcW w:w="72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GB"/>
              </w:rPr>
            </w:pPr>
            <w:r>
              <w:rPr>
                <w:rFonts w:cs="Arial" w:ascii="Arial" w:hAnsi="Arial"/>
                <w:sz w:val="20"/>
                <w:szCs w:val="20"/>
                <w:lang w:val="en-GB"/>
              </w:rPr>
              <w:t>0-15</w:t>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Documentation of personnel time records. Monitor and report on regular and overtime hours worked/volunteered.</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Administering accounts receivable and payable to contract and no contract vendors.</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Receiving, investigating and documenting all claims reported to the hospital during the incident, which is alleged to be the result of an accident or action on hospital property.</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lang w:val="en-GB"/>
              </w:rPr>
            </w:pPr>
            <w:r>
              <w:rPr>
                <w:lang w:val="en-GB"/>
              </w:rPr>
            </w:r>
          </w:p>
        </w:tc>
        <w:tc>
          <w:tcPr>
            <w:tcW w:w="77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en-GB"/>
              </w:rPr>
            </w:pPr>
            <w:r>
              <w:rPr>
                <w:rFonts w:cs="Arial" w:ascii="Arial" w:hAnsi="Arial"/>
                <w:sz w:val="20"/>
                <w:szCs w:val="20"/>
                <w:lang w:val="en-GB"/>
              </w:rPr>
              <w:t>Providing cost analysis data for the declared emergency incident and maintenance of accurate records of incident cost.</w:t>
            </w:r>
          </w:p>
        </w:tc>
        <w:tc>
          <w:tcPr>
            <w:tcW w:w="72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szCs w:val="20"/>
                <w:lang w:val="en-GB"/>
              </w:rPr>
            </w:pPr>
            <w:r>
              <w:rPr>
                <w:rFonts w:cs="Arial" w:ascii="Arial" w:hAnsi="Arial"/>
                <w:sz w:val="20"/>
                <w:szCs w:val="20"/>
                <w:lang w:val="en-GB"/>
              </w:rPr>
            </w:r>
          </w:p>
        </w:tc>
      </w:tr>
      <w:tr>
        <w:trPr/>
        <w:tc>
          <w:tcPr>
            <w:tcW w:w="10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sz w:val="22"/>
                <w:szCs w:val="22"/>
                <w:lang w:val="en-GB"/>
              </w:rPr>
              <w:t>Total HICS</w:t>
            </w:r>
          </w:p>
        </w:tc>
        <w:tc>
          <w:tcPr>
            <w:tcW w:w="77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92</w:t>
            </w:r>
          </w:p>
        </w:tc>
      </w:tr>
    </w:tbl>
    <w:p>
      <w:pPr>
        <w:pStyle w:val="Normal"/>
        <w:rPr/>
      </w:pPr>
      <w:r>
        <w:rPr>
          <w:b/>
          <w:b/>
          <w:bCs/>
          <w:sz w:val="20"/>
          <w:sz w:val="20"/>
          <w:szCs w:val="20"/>
          <w:vertAlign w:val="superscript"/>
          <w:rtl w:val="true"/>
          <w:lang w:val="en-GB"/>
        </w:rPr>
        <w:t>٭</w:t>
      </w:r>
      <w:r>
        <w:rPr>
          <w:b/>
          <w:b/>
          <w:bCs/>
          <w:sz w:val="20"/>
          <w:sz w:val="20"/>
          <w:szCs w:val="20"/>
          <w:vertAlign w:val="superscript"/>
          <w:lang w:val="en-GB"/>
        </w:rPr>
        <w:t xml:space="preserve"> </w:t>
      </w:r>
      <w:r>
        <w:rPr>
          <w:sz w:val="20"/>
          <w:szCs w:val="20"/>
          <w:lang w:val="en-GB"/>
        </w:rPr>
        <w:t>The business continuity branch wasn’t included in national guideline for Iran’s hospitals; therefore we exclu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0T14:04:00Z</dcterms:created>
  <dc:creator>reza</dc:creator>
  <dc:description/>
  <cp:keywords/>
  <dc:language>en-US</dc:language>
  <cp:lastModifiedBy>Vida</cp:lastModifiedBy>
  <dcterms:modified xsi:type="dcterms:W3CDTF">2012-02-05T17:43:00Z</dcterms:modified>
  <cp:revision>5</cp:revision>
  <dc:subject/>
  <dc:title/>
</cp:coreProperties>
</file>